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 </w:t>
      </w:r>
      <w:r>
        <w:rPr>
          <w:i/>
        </w:rPr>
        <w:t xml:space="preserve">F. tularensis </w:t>
      </w:r>
      <w:r>
        <w:rPr/>
        <w:t>LVS genes significantly induced at 37ºC.</w:t>
      </w:r>
    </w:p>
    <w:tbl>
      <w:tblPr>
        <w:tblW w:w="1047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7038"/>
        <w:gridCol w:w="900"/>
        <w:gridCol w:w="1080"/>
      </w:tblGrid>
      <w:tr>
        <w:trPr>
          <w:trHeight w:val="305" w:hRule="atLeast"/>
        </w:trPr>
        <w:tc>
          <w:tcPr>
            <w:tcW w:w="145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#</w:t>
            </w:r>
          </w:p>
        </w:tc>
        <w:tc>
          <w:tcPr>
            <w:tcW w:w="7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Annotation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J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old Change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R0032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5S ribosomal R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6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3.8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715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 xml:space="preserve">Chaperonin protein, </w:t>
            </w:r>
            <w:r>
              <w:rPr>
                <w:i/>
                <w:color w:val="000000"/>
              </w:rPr>
              <w:t>gro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.7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R0042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tRNA-Me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.5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714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 xml:space="preserve">Chaperone protein, </w:t>
            </w:r>
            <w:r>
              <w:rPr>
                <w:i/>
                <w:color w:val="000000"/>
              </w:rPr>
              <w:t>groE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R0012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tRNA-Ar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.4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029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Carbamoyl-phosphate synthase large cha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595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dimethyladenosine transferase , kasugamycin resistan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R0023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tRNA-As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5.1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047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30S ribosomal protein S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581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hypothetical lipo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R0046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tRNA-Th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030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Carbamoyl-phosphate synthase small cha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957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heat shock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887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o-methyltransfer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713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PP-loop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307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Dephospho-CoA ki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930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holliday junction endodeoxyribonucle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R0036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tRNA-H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545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SNO glutamine amidotransfer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094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ClpB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R0038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tRNA-Pr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558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Oxidoreduct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337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267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Chaperone Hsp90, heat shock protein Htp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225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protein chain elongation factor EF-T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610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transcription termination factor Rh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445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433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arabinose phosphate isomer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R0051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tRNA-As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028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aspartate carbamoyltransfer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794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ATP synthase epsilon cha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671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i/>
                <w:i/>
                <w:color w:val="000000"/>
              </w:rPr>
            </w:pPr>
            <w:r>
              <w:rPr/>
              <w:t xml:space="preserve">Annotated as transcriptional regulator, homologous to Pantothenate kinase type III, </w:t>
            </w:r>
            <w:r>
              <w:rPr>
                <w:i/>
              </w:rPr>
              <w:t>coaX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345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bile acid symporter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R0037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tRNA-Ar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362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929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848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preprotein translocase, subunit D, membrane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546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Pyridoxine/pyridoxal 5-phosphate biosynthesis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675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828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Type IV pili nucleotide binding protein, ABC transporter, ATP-bind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684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hypothetical lipo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795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ATP synthase beta cha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886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  <w:r>
              <w:rPr>
                <w:i/>
                <w:color w:val="000000"/>
              </w:rPr>
              <w:t xml:space="preserve"> yle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485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672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Aspartate-1-decarboxyl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R0047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tRNA-G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044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R0033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tRNA-V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239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signal recognition particle protein, Ff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R0011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tRNA-G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648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Aminotransfer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784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2-oxoglutarate dehydrogenase E1 componen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731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YhhQ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139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3-oxoacyl-(acyl-carrier-protein) reduct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191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Chaperone protein dnaK (heat shock protein family 70 protein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664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Phosphopentomut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743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DNA-directed RNA polymerase, beta subuni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837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D-methionine binding transport protein, ABC transporter, membrane and periplasmic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190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Chaperone protein grpE (heat shock protein family 70 cofactor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021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338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alanine racem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849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preprotein translocase, subunit F, membrane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108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cytosol aminopeptid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043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964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ATP-dependent protease, ATP-binding subuni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474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transcriptional elongation fact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302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phenol hydroxyl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309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pyruvate dehydrogenase, E1 componen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067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210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Valyl-tRNA synthet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928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DJ-1/PfpI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673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Pantoate-beta-alanine lig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796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ATP synthase gamma cha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140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malonyl coA-acyl carrier protein transacyl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935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ABC transporter, ATP-bind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198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Pyridoxal/pyridoxine/pyridoxamine ki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137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3-oxoacyl-[acyl-carrier-protein] synthase 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885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phoH-like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954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hypothetical lipo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232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potassium uptake protein Trk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R0014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tRNA-S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280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amino acid permease, fragmen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147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/>
            </w:pPr>
            <w:r>
              <w:rPr>
                <w:color w:val="000000"/>
              </w:rPr>
              <w:t>phosphoglycerate ki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R0009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tRNA-Gl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743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Oxidoreductase, short-chain dehydrogen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899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protease, GTP-binding subuni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842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Glutamyl-tRNA(Gln) amidotransferase subunit 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553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Succinyl-CoA synthetase beta cha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311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CTP synth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068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tRNA pseudouridine synthase 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548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HAM1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797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ATP synthase alpha cha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048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>
        <w:trPr>
          <w:trHeight w:val="30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1782</w:t>
            </w:r>
          </w:p>
        </w:tc>
        <w:tc>
          <w:tcPr>
            <w:tcW w:w="7038" w:type="dxa"/>
            <w:tcBorders/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adenine phosphoribosyltransfer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>
          <w:trHeight w:val="305" w:hRule="atLeast"/>
        </w:trPr>
        <w:tc>
          <w:tcPr>
            <w:tcW w:w="145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TL_0479</w:t>
            </w:r>
          </w:p>
        </w:tc>
        <w:tc>
          <w:tcPr>
            <w:tcW w:w="703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ind w:left="450" w:hanging="450"/>
              <w:rPr>
                <w:color w:val="000000"/>
              </w:rPr>
            </w:pPr>
            <w:r>
              <w:rPr>
                <w:color w:val="000000"/>
              </w:rPr>
              <w:t>glycine cleavage system P protein, subunit 1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9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0T14:42:00Z</dcterms:created>
  <dc:creator>Joseph Horzempa</dc:creator>
  <dc:description/>
  <cp:keywords/>
  <dc:language>en-US</dc:language>
  <cp:lastModifiedBy>Joseph Horzempa</cp:lastModifiedBy>
  <dcterms:modified xsi:type="dcterms:W3CDTF">2008-03-10T14:42:00Z</dcterms:modified>
  <cp:revision>2</cp:revision>
  <dc:subject/>
  <dc:title>Table S1</dc:title>
</cp:coreProperties>
</file>